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tit"/>
        <w:spacing w:before="0" w:after="280"/>
        <w:rPr/>
      </w:pPr>
      <w:r>
        <w:rPr/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083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cantSplit w:val="true"/>
        </w:trPr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lete ST3Gal Sequence</w:t>
            </w:r>
            <w:r>
              <w:rPr>
                <w:b/>
                <w:bCs/>
                <w:sz w:val="20"/>
                <w:vertAlign w:val="superscript"/>
              </w:rPr>
              <w:t>¶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3Gal Sequence from L motif</w:t>
            </w:r>
            <w:r>
              <w:rPr>
                <w:b/>
                <w:bCs/>
                <w:sz w:val="20"/>
                <w:vertAlign w:val="superscript"/>
              </w:rPr>
              <w:t>¶</w:t>
            </w:r>
          </w:p>
        </w:tc>
      </w:tr>
      <w:tr>
        <w:trPr>
          <w:cantSplit w:val="true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UG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FAS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SAM-T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UG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FAS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AM-T02</w:t>
            </w:r>
          </w:p>
        </w:tc>
      </w:tr>
      <w:tr>
        <w:trPr>
          <w:cantSplit w:val="true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3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H7D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.1, </w:t>
            </w:r>
          </w:p>
          <w:p>
            <w:pPr>
              <w:pStyle w:val="NormalWeb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2-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–</w:t>
            </w:r>
            <w:r>
              <w:rPr>
                <w:rFonts w:eastAsia="Times New Roman" w:cs="Times New Roman" w:ascii="Times New Roman" w:hAnsi="Times New Roman"/>
                <w:szCs w:val="24"/>
              </w:rPr>
              <w:t>11.4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-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2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-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4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-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3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-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2.5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-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19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 - 33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I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3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K3R A 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3.25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-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2.4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-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-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-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6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-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3.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-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3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 - 34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II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KA1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IU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-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1.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-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0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-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-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-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2.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-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22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 - 35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V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W78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0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H7D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9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-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0.4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-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-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-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8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-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1.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-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0.12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 - 32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V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C4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1G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-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1.8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-3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JF9 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7.0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4-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2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-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8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-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1.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-3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26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 - 355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VI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W36 D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H7D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1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-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0.8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-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.0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-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O7 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5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-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4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-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10.8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-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RO7 A,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69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 - 3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5:44:00Z</dcterms:modified>
  <cp:revision>280</cp:revision>
  <dc:subject/>
  <dc:title>Table S1</dc:title>
</cp:coreProperties>
</file>